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752992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E4290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55519">
        <w:rPr>
          <w:rFonts w:asciiTheme="majorHAnsi" w:hAnsiTheme="majorHAnsi" w:cstheme="majorHAnsi"/>
          <w:b/>
          <w:sz w:val="22"/>
          <w:szCs w:val="22"/>
        </w:rPr>
        <w:t>28.11.2025</w:t>
      </w:r>
    </w:p>
    <w:p w14:paraId="420DB650" w14:textId="6BF0E1D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5551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42901">
        <w:rPr>
          <w:rFonts w:asciiTheme="majorHAnsi" w:hAnsiTheme="majorHAnsi" w:cstheme="majorHAnsi"/>
          <w:b/>
          <w:sz w:val="22"/>
          <w:szCs w:val="22"/>
        </w:rPr>
        <w:t>Prof. Tobias Winkler</w:t>
      </w:r>
    </w:p>
    <w:p w14:paraId="266CBA2C" w14:textId="3FDD6680" w:rsidR="005645B2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r w:rsidR="005645B2" w:rsidRPr="005645B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en-GB"/>
        </w:rPr>
        <w:t xml:space="preserve"> </w:t>
      </w:r>
      <w:sdt>
        <w:sdtPr>
          <w:id w:val="-780876087"/>
          <w:placeholder>
            <w:docPart w:val="D808EE180807C7459D7D5F091F8D8495"/>
          </w:placeholder>
          <w:text/>
        </w:sdtPr>
        <w:sdtContent>
          <w:r w:rsidR="0027226B">
            <w:t>Next-Generation Therapies for Osteoarthritis: The Evolving Role of Cell-Based Treatments</w:t>
          </w:r>
        </w:sdtContent>
      </w:sdt>
    </w:p>
    <w:p w14:paraId="49D94839" w14:textId="4F23AB3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55844D06" w14:textId="77777777" w:rsidR="008F25A9" w:rsidRPr="008F25A9" w:rsidRDefault="008F25A9" w:rsidP="00155519">
      <w:pPr>
        <w:ind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</w:tcPr>
          <w:p w14:paraId="68B063E5" w14:textId="6D4F92DD" w:rsidR="00635607" w:rsidRPr="00E42901" w:rsidRDefault="00E42901" w:rsidP="003B5F04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European Commission</w:t>
            </w:r>
          </w:p>
        </w:tc>
        <w:tc>
          <w:tcPr>
            <w:tcW w:w="4842" w:type="dxa"/>
          </w:tcPr>
          <w:p w14:paraId="51F54313" w14:textId="4BFD3B6F" w:rsidR="00635607" w:rsidRPr="00E42901" w:rsidRDefault="00E42901" w:rsidP="003B5F04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EU Horizon Europe Program, PROTO project, nr. 101095635, funded under HORIZON-HLTH-2022-STAYHLTH-02.01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E42901" w:rsidRPr="00986E96" w14:paraId="63238299" w14:textId="77777777" w:rsidTr="004B25E6">
        <w:tc>
          <w:tcPr>
            <w:tcW w:w="450" w:type="dxa"/>
            <w:vMerge w:val="restart"/>
          </w:tcPr>
          <w:p w14:paraId="7FAC07DD" w14:textId="636017B5" w:rsidR="00E42901" w:rsidRPr="003D6857" w:rsidRDefault="00E42901" w:rsidP="00E4290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</w:tcPr>
          <w:p w14:paraId="05B6A392" w14:textId="3A3524AE" w:rsidR="00E42901" w:rsidRDefault="00E42901" w:rsidP="00E4290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</w:tcPr>
          <w:p w14:paraId="0AE93BA9" w14:textId="5733EB1D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European Commission</w:t>
            </w:r>
          </w:p>
        </w:tc>
        <w:tc>
          <w:tcPr>
            <w:tcW w:w="4860" w:type="dxa"/>
            <w:gridSpan w:val="2"/>
          </w:tcPr>
          <w:p w14:paraId="30A27306" w14:textId="7DCF8B74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42901">
              <w:rPr>
                <w:rFonts w:ascii="Arial" w:hAnsi="Arial" w:cs="Arial"/>
                <w:sz w:val="22"/>
                <w:szCs w:val="22"/>
                <w:lang w:val="de-DE"/>
              </w:rPr>
              <w:t>HIPGEN EU Horizon Programm Nr. 779293</w:t>
            </w:r>
          </w:p>
        </w:tc>
      </w:tr>
      <w:tr w:rsidR="00E42901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E42901" w:rsidRPr="00E42901" w:rsidRDefault="00E42901" w:rsidP="00E42901">
            <w:pPr>
              <w:rPr>
                <w:rFonts w:asciiTheme="majorHAnsi" w:hAnsiTheme="majorHAnsi" w:cstheme="majorHAnsi"/>
                <w:sz w:val="20"/>
                <w:szCs w:val="22"/>
                <w:lang w:val="de-DE"/>
              </w:rPr>
            </w:pPr>
          </w:p>
        </w:tc>
        <w:tc>
          <w:tcPr>
            <w:tcW w:w="2544" w:type="dxa"/>
            <w:vMerge/>
          </w:tcPr>
          <w:p w14:paraId="4902D01C" w14:textId="77777777" w:rsidR="00E42901" w:rsidRPr="00E42901" w:rsidRDefault="00E42901" w:rsidP="00E42901">
            <w:pPr>
              <w:rPr>
                <w:rFonts w:asciiTheme="majorHAnsi" w:hAnsiTheme="majorHAnsi" w:cstheme="majorHAnsi"/>
                <w:sz w:val="20"/>
                <w:szCs w:val="22"/>
                <w:lang w:val="de-DE"/>
              </w:rPr>
            </w:pPr>
          </w:p>
        </w:tc>
        <w:tc>
          <w:tcPr>
            <w:tcW w:w="2406" w:type="dxa"/>
          </w:tcPr>
          <w:p w14:paraId="0DDA7BA1" w14:textId="1E25CBC4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BMBF Germany</w:t>
            </w:r>
          </w:p>
        </w:tc>
        <w:tc>
          <w:tcPr>
            <w:tcW w:w="4860" w:type="dxa"/>
            <w:gridSpan w:val="2"/>
          </w:tcPr>
          <w:p w14:paraId="11C5836B" w14:textId="2B06E3F7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CRC funding CRC 1444</w:t>
            </w:r>
          </w:p>
        </w:tc>
      </w:tr>
      <w:tr w:rsidR="00E42901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E42901" w:rsidRPr="003D6857" w:rsidRDefault="00E42901" w:rsidP="00E4290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6A053F86" w14:textId="77777777" w:rsidR="00E42901" w:rsidRPr="003D6857" w:rsidRDefault="00E42901" w:rsidP="00E42901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</w:tcPr>
          <w:p w14:paraId="6662E5BF" w14:textId="42643254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Innovation Fund Denmark</w:t>
            </w:r>
          </w:p>
        </w:tc>
        <w:tc>
          <w:tcPr>
            <w:tcW w:w="4860" w:type="dxa"/>
            <w:gridSpan w:val="2"/>
          </w:tcPr>
          <w:p w14:paraId="7B14CA11" w14:textId="18EB91D1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Research Funding</w:t>
            </w: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01F8AC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6AC95541" w:rsidR="00635607" w:rsidRPr="00C100C4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Lipospher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8B3D6E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7D619E1C" w:rsidR="00635607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Reliv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386B516D" w:rsidR="00635607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Enlivex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42A74" w:rsidRPr="007A5DEE" w14:paraId="7D8E11C9" w14:textId="77777777" w:rsidTr="004B25E6">
        <w:tc>
          <w:tcPr>
            <w:tcW w:w="450" w:type="dxa"/>
            <w:shd w:val="clear" w:color="auto" w:fill="FFFFFF" w:themeFill="background1"/>
          </w:tcPr>
          <w:p w14:paraId="2811880D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FFFFFF" w:themeFill="background1"/>
          </w:tcPr>
          <w:p w14:paraId="439D2E6B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00A9498" w14:textId="0C6E632F" w:rsidR="00C42A74" w:rsidRPr="00C42A74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Pluri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0F336E7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42A74" w:rsidRPr="007A5DEE" w14:paraId="155A506B" w14:textId="77777777" w:rsidTr="004B25E6">
        <w:tc>
          <w:tcPr>
            <w:tcW w:w="450" w:type="dxa"/>
            <w:shd w:val="clear" w:color="auto" w:fill="FFFFFF" w:themeFill="background1"/>
          </w:tcPr>
          <w:p w14:paraId="386C4996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FFFFFF" w:themeFill="background1"/>
          </w:tcPr>
          <w:p w14:paraId="2D4FD2BD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A546EEE" w14:textId="3F49C744" w:rsidR="00C42A74" w:rsidRPr="00C42A74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Ossium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4308B3C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42A74" w:rsidRPr="007A5DEE" w14:paraId="52B9ABA4" w14:textId="77777777" w:rsidTr="004B25E6">
        <w:tc>
          <w:tcPr>
            <w:tcW w:w="450" w:type="dxa"/>
            <w:shd w:val="clear" w:color="auto" w:fill="FFFFFF" w:themeFill="background1"/>
          </w:tcPr>
          <w:p w14:paraId="331BBCCF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FFFFFF" w:themeFill="background1"/>
          </w:tcPr>
          <w:p w14:paraId="4A2716A8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89D137B" w14:textId="43C031F8" w:rsidR="00C42A74" w:rsidRPr="00C42A74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Heraeus Medical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D013778" w14:textId="77777777" w:rsidR="00C42A74" w:rsidRPr="003D6857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901369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</w:tcPr>
          <w:p w14:paraId="2B1A4541" w14:textId="7E98C73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61EE92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AE2B6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66F4F3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42901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E42901" w:rsidRPr="00C100C4" w:rsidRDefault="00E42901" w:rsidP="00E4290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E42901" w:rsidRPr="00C100C4" w:rsidRDefault="00E42901" w:rsidP="00E4290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2662B1ED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 xml:space="preserve">Advanced Therapies in </w:t>
            </w:r>
            <w:proofErr w:type="spellStart"/>
            <w:r w:rsidRPr="00E42901">
              <w:rPr>
                <w:rFonts w:ascii="Arial" w:hAnsi="Arial" w:cs="Arial"/>
                <w:sz w:val="22"/>
                <w:szCs w:val="22"/>
              </w:rPr>
              <w:t>Orthopaedics</w:t>
            </w:r>
            <w:proofErr w:type="spellEnd"/>
            <w:r w:rsidRPr="00E42901">
              <w:rPr>
                <w:rFonts w:ascii="Arial" w:hAnsi="Arial" w:cs="Arial"/>
                <w:sz w:val="22"/>
                <w:szCs w:val="22"/>
              </w:rPr>
              <w:t xml:space="preserve"> Foundatio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33509F66" w:rsidR="00E42901" w:rsidRPr="00E42901" w:rsidRDefault="00E42901" w:rsidP="00E42901">
            <w:pPr>
              <w:rPr>
                <w:rFonts w:ascii="Arial" w:hAnsi="Arial" w:cs="Arial"/>
                <w:sz w:val="22"/>
                <w:szCs w:val="22"/>
              </w:rPr>
            </w:pPr>
            <w:r w:rsidRPr="00E42901">
              <w:rPr>
                <w:rFonts w:ascii="Arial" w:hAnsi="Arial" w:cs="Arial"/>
                <w:sz w:val="22"/>
                <w:szCs w:val="22"/>
              </w:rPr>
              <w:t>Executive Board</w:t>
            </w: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CF1A2E6" w:rsidR="00635607" w:rsidRPr="00C100C4" w:rsidRDefault="00C42A74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Sunac</w:t>
            </w:r>
            <w:proofErr w:type="spellEnd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proofErr w:type="spellStart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Myotec</w:t>
            </w:r>
            <w:proofErr w:type="spellEnd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proofErr w:type="spellStart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Actimed</w:t>
            </w:r>
            <w:proofErr w:type="spellEnd"/>
            <w:r w:rsidRPr="00C42A74">
              <w:rPr>
                <w:rFonts w:asciiTheme="majorHAnsi" w:hAnsiTheme="majorHAnsi" w:cstheme="majorHAnsi"/>
                <w:sz w:val="20"/>
                <w:szCs w:val="22"/>
              </w:rPr>
              <w:t>, Tissue Connect Systems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0FA110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10B96E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1242EA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155519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4A8BB8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1242EA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501E06DB" w14:textId="6BE6A959" w:rsidR="00E42901" w:rsidRPr="00C100C4" w:rsidRDefault="00E42901">
      <w:pPr>
        <w:rPr>
          <w:rFonts w:asciiTheme="majorHAnsi" w:hAnsiTheme="majorHAnsi" w:cstheme="majorHAnsi"/>
          <w:sz w:val="20"/>
          <w:szCs w:val="22"/>
        </w:rPr>
      </w:pPr>
      <w:r>
        <w:rPr>
          <w:noProof/>
        </w:rPr>
        <w:drawing>
          <wp:inline distT="0" distB="0" distL="0" distR="0" wp14:anchorId="0AFBBC5D" wp14:editId="7675E72A">
            <wp:extent cx="1362075" cy="760095"/>
            <wp:effectExtent l="0" t="0" r="9525" b="1905"/>
            <wp:docPr id="1" name="Grafik 1" descr="C:\Users\beljanm\AppData\Local\Microsoft\Windows\INetCache\Content.MSO\CB948E59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C:\Users\beljanm\AppData\Local\Microsoft\Windows\INetCache\Content.MSO\CB948E59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76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2901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D9770" w14:textId="77777777" w:rsidR="00181C2A" w:rsidRDefault="00181C2A" w:rsidP="00DF597F">
      <w:r>
        <w:separator/>
      </w:r>
    </w:p>
  </w:endnote>
  <w:endnote w:type="continuationSeparator" w:id="0">
    <w:p w14:paraId="48859914" w14:textId="77777777" w:rsidR="00181C2A" w:rsidRDefault="00181C2A" w:rsidP="00DF5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8C14B" w14:textId="77777777" w:rsidR="00181C2A" w:rsidRDefault="00181C2A" w:rsidP="00DF597F">
      <w:r>
        <w:separator/>
      </w:r>
    </w:p>
  </w:footnote>
  <w:footnote w:type="continuationSeparator" w:id="0">
    <w:p w14:paraId="63DE112E" w14:textId="77777777" w:rsidR="00181C2A" w:rsidRDefault="00181C2A" w:rsidP="00DF5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617A8"/>
    <w:rsid w:val="00074F5D"/>
    <w:rsid w:val="000C0ABB"/>
    <w:rsid w:val="000E1D8D"/>
    <w:rsid w:val="000E4D5E"/>
    <w:rsid w:val="000F2555"/>
    <w:rsid w:val="000F29B1"/>
    <w:rsid w:val="0010143B"/>
    <w:rsid w:val="0011377D"/>
    <w:rsid w:val="001242EA"/>
    <w:rsid w:val="00140AA9"/>
    <w:rsid w:val="00155519"/>
    <w:rsid w:val="0016153E"/>
    <w:rsid w:val="00181C2A"/>
    <w:rsid w:val="001820A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47D0"/>
    <w:rsid w:val="00246C31"/>
    <w:rsid w:val="0027226B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567A4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45B2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A71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6E96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09F1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3BCE"/>
    <w:rsid w:val="00BB7469"/>
    <w:rsid w:val="00BD27A7"/>
    <w:rsid w:val="00BE17D6"/>
    <w:rsid w:val="00BF5E95"/>
    <w:rsid w:val="00C100C4"/>
    <w:rsid w:val="00C268AF"/>
    <w:rsid w:val="00C33AB6"/>
    <w:rsid w:val="00C42A74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76679"/>
    <w:rsid w:val="00D93597"/>
    <w:rsid w:val="00D951B0"/>
    <w:rsid w:val="00DC05D9"/>
    <w:rsid w:val="00DD0EF1"/>
    <w:rsid w:val="00DE70DE"/>
    <w:rsid w:val="00DE7F3F"/>
    <w:rsid w:val="00DF597F"/>
    <w:rsid w:val="00E07A1D"/>
    <w:rsid w:val="00E26BD9"/>
    <w:rsid w:val="00E42901"/>
    <w:rsid w:val="00E457EC"/>
    <w:rsid w:val="00E56039"/>
    <w:rsid w:val="00E912EE"/>
    <w:rsid w:val="00E9458D"/>
    <w:rsid w:val="00EA551C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808EE180807C7459D7D5F091F8D84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B4B5C5-FCE0-A649-A086-17070F2F77AA}"/>
      </w:docPartPr>
      <w:docPartBody>
        <w:p w:rsidR="00BB7FDF" w:rsidRDefault="00BB7FDF" w:rsidP="00BB7FDF">
          <w:pPr>
            <w:pStyle w:val="D808EE180807C7459D7D5F091F8D8495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DF"/>
    <w:rsid w:val="001820AE"/>
    <w:rsid w:val="00BB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7FDF"/>
    <w:rPr>
      <w:color w:val="808080"/>
    </w:rPr>
  </w:style>
  <w:style w:type="paragraph" w:customStyle="1" w:styleId="D808EE180807C7459D7D5F091F8D8495">
    <w:name w:val="D808EE180807C7459D7D5F091F8D8495"/>
    <w:rsid w:val="00BB7F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654497-75D2-461A-A68E-A9671BC4F0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Valtteri Peitso</cp:lastModifiedBy>
  <cp:revision>3</cp:revision>
  <cp:lastPrinted>2019-11-15T18:47:00Z</cp:lastPrinted>
  <dcterms:created xsi:type="dcterms:W3CDTF">2025-11-28T11:53:00Z</dcterms:created>
  <dcterms:modified xsi:type="dcterms:W3CDTF">2025-12-0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6T16:01:4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8407e208-40c9-4e9e-beda-ca2a250db158</vt:lpwstr>
  </property>
  <property fmtid="{D5CDD505-2E9C-101B-9397-08002B2CF9AE}" pid="9" name="MSIP_Label_549ac42a-3eb4-4074-b885-aea26bd6241e_ContentBits">
    <vt:lpwstr>0</vt:lpwstr>
  </property>
</Properties>
</file>